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EC41E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2"/>
          <w:szCs w:val="22"/>
        </w:rPr>
      </w:pPr>
      <w:r w:rsidRPr="00C43FE4">
        <w:rPr>
          <w:rStyle w:val="normaltextrun"/>
          <w:rFonts w:ascii="Arial" w:hAnsi="Arial" w:cs="Arial"/>
          <w:b/>
          <w:bCs/>
          <w:sz w:val="22"/>
          <w:szCs w:val="22"/>
        </w:rPr>
        <w:t>Supplementary Table and Figure legends</w:t>
      </w:r>
      <w:r w:rsidRPr="00C43FE4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74065F7A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sz w:val="22"/>
          <w:szCs w:val="22"/>
        </w:rPr>
      </w:pPr>
      <w:r w:rsidRPr="00C43FE4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3389CE72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C43FE4">
        <w:rPr>
          <w:rStyle w:val="normaltextrun"/>
          <w:rFonts w:ascii="Arial" w:hAnsi="Arial" w:cs="Arial"/>
          <w:b/>
          <w:bCs/>
          <w:sz w:val="22"/>
          <w:szCs w:val="22"/>
        </w:rPr>
        <w:t xml:space="preserve">Supplementary Table 1: </w:t>
      </w:r>
      <w:r w:rsidRPr="00C43FE4">
        <w:rPr>
          <w:rStyle w:val="normaltextrun"/>
          <w:rFonts w:ascii="Arial" w:hAnsi="Arial" w:cs="Arial"/>
          <w:sz w:val="22"/>
          <w:szCs w:val="22"/>
        </w:rPr>
        <w:t>Routine Imaging Protocol</w:t>
      </w:r>
    </w:p>
    <w:p w14:paraId="48C1C04F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BFB68D2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C43FE4">
        <w:rPr>
          <w:rStyle w:val="normaltextrun"/>
          <w:rFonts w:ascii="Arial" w:hAnsi="Arial" w:cs="Arial"/>
          <w:b/>
          <w:bCs/>
          <w:sz w:val="22"/>
          <w:szCs w:val="22"/>
        </w:rPr>
        <w:t>Supplementary Figure 1:</w:t>
      </w:r>
      <w:r w:rsidRPr="00C43FE4">
        <w:rPr>
          <w:rStyle w:val="normaltextrun"/>
          <w:rFonts w:ascii="Arial" w:hAnsi="Arial" w:cs="Arial"/>
          <w:sz w:val="22"/>
          <w:szCs w:val="22"/>
        </w:rPr>
        <w:t xml:space="preserve"> Diagnostic accuracy of biliary tree volume to stratify between patients with benign or malignant biliary obstructions. </w:t>
      </w:r>
      <w:r w:rsidRPr="00C43FE4">
        <w:rPr>
          <w:rFonts w:ascii="Arial" w:hAnsi="Arial" w:cs="Arial"/>
          <w:sz w:val="22"/>
          <w:szCs w:val="22"/>
        </w:rPr>
        <w:t>The accuracy of biliary tree volume (red line) (AUC=0.82) and biliary tree volume cut-off of ≥ 25 mL (AUC = 0.78) are comparable to those of experienced radiologists (AUC ranged from 0.84 to 0.92) (p=0.223)</w:t>
      </w:r>
    </w:p>
    <w:p w14:paraId="06F11D21" w14:textId="77777777" w:rsidR="00F41E11" w:rsidRPr="00C43FE4" w:rsidRDefault="00F41E11" w:rsidP="00F41E11">
      <w:pPr>
        <w:spacing w:line="360" w:lineRule="auto"/>
        <w:rPr>
          <w:rStyle w:val="normaltextrun"/>
          <w:rFonts w:ascii="Arial" w:hAnsi="Arial" w:cs="Arial"/>
          <w:sz w:val="22"/>
          <w:szCs w:val="22"/>
        </w:rPr>
      </w:pPr>
    </w:p>
    <w:p w14:paraId="6AF7307C" w14:textId="77777777" w:rsidR="00F41E11" w:rsidRPr="00C43FE4" w:rsidRDefault="00F41E11" w:rsidP="00F41E11">
      <w:pPr>
        <w:rPr>
          <w:rFonts w:ascii="Arial" w:hAnsi="Arial" w:cs="Arial"/>
          <w:b/>
          <w:bCs/>
          <w:sz w:val="22"/>
          <w:szCs w:val="22"/>
        </w:rPr>
        <w:sectPr w:rsidR="00F41E11" w:rsidRPr="00C43FE4" w:rsidSect="00F41E11">
          <w:pgSz w:w="11900" w:h="16840"/>
          <w:pgMar w:top="1440" w:right="1440" w:bottom="1440" w:left="1440" w:header="1134" w:footer="1140" w:gutter="0"/>
          <w:cols w:space="720"/>
          <w:formProt w:val="0"/>
          <w:docGrid w:linePitch="326" w:charSpace="2047"/>
        </w:sectPr>
      </w:pPr>
    </w:p>
    <w:p w14:paraId="280BF96A" w14:textId="77777777" w:rsidR="00F41E11" w:rsidRPr="00C43FE4" w:rsidRDefault="00F41E11" w:rsidP="00F41E11">
      <w:pPr>
        <w:rPr>
          <w:rFonts w:ascii="Arial" w:hAnsi="Arial" w:cs="Arial"/>
          <w:b/>
          <w:bCs/>
          <w:sz w:val="22"/>
          <w:szCs w:val="22"/>
        </w:rPr>
      </w:pPr>
      <w:r w:rsidRPr="00C43FE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:  </w:t>
      </w:r>
      <w:r w:rsidRPr="00C43FE4">
        <w:rPr>
          <w:rFonts w:ascii="Arial" w:hAnsi="Arial" w:cs="Arial"/>
          <w:sz w:val="22"/>
          <w:szCs w:val="22"/>
        </w:rPr>
        <w:t>Routine Imaging Protocol</w:t>
      </w:r>
    </w:p>
    <w:p w14:paraId="6E6C0E6E" w14:textId="77777777" w:rsidR="00F41E11" w:rsidRPr="00C43FE4" w:rsidRDefault="00F41E11" w:rsidP="00F41E11">
      <w:pPr>
        <w:rPr>
          <w:rFonts w:ascii="Arial" w:hAnsi="Arial" w:cs="Arial"/>
          <w:b/>
          <w:bCs/>
          <w:sz w:val="21"/>
          <w:szCs w:val="21"/>
        </w:rPr>
      </w:pPr>
    </w:p>
    <w:p w14:paraId="42727145" w14:textId="77777777" w:rsidR="00F41E11" w:rsidRPr="00C43FE4" w:rsidRDefault="00F41E11" w:rsidP="00F41E11">
      <w:pPr>
        <w:rPr>
          <w:rFonts w:ascii="Arial" w:hAnsi="Arial" w:cs="Arial"/>
          <w:b/>
          <w:bCs/>
          <w:sz w:val="21"/>
          <w:szCs w:val="21"/>
        </w:rPr>
      </w:pPr>
    </w:p>
    <w:tbl>
      <w:tblPr>
        <w:tblW w:w="13126" w:type="dxa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89"/>
        <w:gridCol w:w="1260"/>
        <w:gridCol w:w="1123"/>
        <w:gridCol w:w="1234"/>
        <w:gridCol w:w="1153"/>
        <w:gridCol w:w="1061"/>
        <w:gridCol w:w="1504"/>
        <w:gridCol w:w="1106"/>
        <w:gridCol w:w="1106"/>
        <w:gridCol w:w="990"/>
      </w:tblGrid>
      <w:tr w:rsidR="00F41E11" w:rsidRPr="00C43FE4" w14:paraId="6D5B5D67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3B703FB4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537" w:type="dxa"/>
            <w:gridSpan w:val="9"/>
            <w:shd w:val="clear" w:color="auto" w:fill="auto"/>
            <w:noWrap/>
            <w:vAlign w:val="bottom"/>
            <w:hideMark/>
          </w:tcPr>
          <w:p w14:paraId="5C48BBD9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 Sequences</w:t>
            </w:r>
          </w:p>
        </w:tc>
      </w:tr>
      <w:tr w:rsidR="00F41E11" w:rsidRPr="00C43FE4" w14:paraId="0B737417" w14:textId="77777777" w:rsidTr="006A6BC6">
        <w:trPr>
          <w:trHeight w:val="1052"/>
        </w:trPr>
        <w:tc>
          <w:tcPr>
            <w:tcW w:w="2589" w:type="dxa"/>
            <w:shd w:val="clear" w:color="auto" w:fill="auto"/>
            <w:noWrap/>
            <w:vAlign w:val="center"/>
            <w:hideMark/>
          </w:tcPr>
          <w:p w14:paraId="651B35FF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F361F5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701EA8B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F8F979C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 Long T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2B80F98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1 IP&amp;OP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A3AFE7A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1 Dixon</w:t>
            </w:r>
          </w:p>
        </w:tc>
        <w:tc>
          <w:tcPr>
            <w:tcW w:w="1504" w:type="dxa"/>
            <w:shd w:val="clear" w:color="auto" w:fill="auto"/>
            <w:noWrap/>
            <w:vAlign w:val="center"/>
            <w:hideMark/>
          </w:tcPr>
          <w:p w14:paraId="74417A5E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WI/ADC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0F005625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CP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14:paraId="1AF595CC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C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806A1B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1 DCE*</w:t>
            </w:r>
          </w:p>
        </w:tc>
      </w:tr>
      <w:tr w:rsidR="00F41E11" w:rsidRPr="00C43FE4" w14:paraId="5CC144C5" w14:textId="77777777" w:rsidTr="006A6BC6">
        <w:trPr>
          <w:trHeight w:val="327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67394782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n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792610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Coronal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1B5F381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C4B5E7A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743427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01A118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8E0941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0060642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Thick Slap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22B17BA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Thin-Sli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9F6E3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Axial</w:t>
            </w:r>
          </w:p>
        </w:tc>
      </w:tr>
      <w:tr w:rsidR="00F41E11" w:rsidRPr="00C43FE4" w14:paraId="2B297959" w14:textId="77777777" w:rsidTr="006A6BC6">
        <w:trPr>
          <w:trHeight w:val="377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D781F64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Slic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5939C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09C009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718FD1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B199A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601D5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E51861D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7892F0A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826587C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D5A99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F41E11" w:rsidRPr="00C43FE4" w14:paraId="512012A4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1211608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lice Thickness (m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734C8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590AA8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9EA0C8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EE6B1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F8EE3A3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7BFCA57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3C25B8C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23EF1F0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D4432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F41E11" w:rsidRPr="00C43FE4" w14:paraId="749E92D4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6780C9F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V (m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8910F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5BDDF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65E521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7F6F7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2E48D96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5188D7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49F8874B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E6B196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BA06A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80</w:t>
            </w:r>
          </w:p>
        </w:tc>
      </w:tr>
      <w:tr w:rsidR="00F41E11" w:rsidRPr="00C43FE4" w14:paraId="3E739808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0273BE83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 (</w:t>
            </w:r>
            <w:proofErr w:type="spellStart"/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</w:t>
            </w:r>
            <w:proofErr w:type="spellEnd"/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6065DB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305A3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802417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96E06E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2CA025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7089086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700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E9D1980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380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BE845E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D7E50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4.48</w:t>
            </w:r>
          </w:p>
        </w:tc>
      </w:tr>
      <w:tr w:rsidR="00F41E11" w:rsidRPr="00C43FE4" w14:paraId="6F63501D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39C43FE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 (</w:t>
            </w:r>
            <w:proofErr w:type="spellStart"/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</w:t>
            </w:r>
            <w:proofErr w:type="spellEnd"/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E9665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0866EF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A61A94E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A8DDF0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5740C5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A5C6D5B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6DC00D8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74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11192E9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C5130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</w:tr>
      <w:tr w:rsidR="00F41E11" w:rsidRPr="00C43FE4" w14:paraId="3EB9C88F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00552C8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45B239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7D3204E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98B23E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EC5CE2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B4246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08E4E573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0432D71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3C331886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40A9AB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41E11" w:rsidRPr="00C43FE4" w14:paraId="5584853E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784FDBB4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lip angle (degree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AC8CB7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89F19C7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AACC43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EFE1B8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DB34015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0AE6995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0E1527A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5C9F5084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0B4CA" w14:textId="77777777" w:rsidR="00F41E11" w:rsidRPr="00C43FE4" w:rsidRDefault="00F41E11" w:rsidP="006A6B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F41E11" w:rsidRPr="00C43FE4" w14:paraId="6181DFF8" w14:textId="77777777" w:rsidTr="006A6BC6">
        <w:trPr>
          <w:trHeight w:val="310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57F88FE3" w14:textId="77777777" w:rsidR="00F41E11" w:rsidRPr="00C43FE4" w:rsidRDefault="00F41E11" w:rsidP="006A6BC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t Suppress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4D4AC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54FC930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SPAI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0E61645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5F13B1F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275D6E0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DC11535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SPAIR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2357772F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14:paraId="6D841353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Fat Sa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E63B67" w14:textId="77777777" w:rsidR="00F41E11" w:rsidRPr="00C43FE4" w:rsidRDefault="00F41E11" w:rsidP="006A6B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3FE4">
              <w:rPr>
                <w:rFonts w:ascii="Arial" w:hAnsi="Arial" w:cs="Arial"/>
                <w:color w:val="000000"/>
                <w:sz w:val="22"/>
                <w:szCs w:val="22"/>
              </w:rPr>
              <w:t>Fat Sat</w:t>
            </w:r>
          </w:p>
        </w:tc>
      </w:tr>
    </w:tbl>
    <w:p w14:paraId="4E7A092E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C43FE4">
        <w:rPr>
          <w:rFonts w:ascii="Arial" w:hAnsi="Arial" w:cs="Arial"/>
          <w:sz w:val="22"/>
          <w:szCs w:val="22"/>
        </w:rPr>
        <w:t>*Performed in pre-contrast, arterial phase, venous phase, 3-min, and 5-min-post contrast</w:t>
      </w:r>
    </w:p>
    <w:p w14:paraId="3ABF0C9E" w14:textId="77777777" w:rsidR="00F41E11" w:rsidRPr="00C43FE4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</w:rPr>
      </w:pPr>
    </w:p>
    <w:p w14:paraId="4E53DA3F" w14:textId="77777777" w:rsidR="00F41E11" w:rsidRPr="00C43FE4" w:rsidRDefault="00F41E11" w:rsidP="00F41E11">
      <w:pPr>
        <w:rPr>
          <w:rFonts w:ascii="Arial" w:hAnsi="Arial" w:cs="Arial"/>
          <w:b/>
          <w:bCs/>
          <w:sz w:val="21"/>
          <w:szCs w:val="21"/>
        </w:rPr>
        <w:sectPr w:rsidR="00F41E11" w:rsidRPr="00C43FE4" w:rsidSect="00F41E11">
          <w:pgSz w:w="16840" w:h="11900" w:orient="landscape"/>
          <w:pgMar w:top="1440" w:right="1440" w:bottom="1440" w:left="1440" w:header="1134" w:footer="1140" w:gutter="0"/>
          <w:cols w:space="720"/>
          <w:formProt w:val="0"/>
          <w:docGrid w:linePitch="326" w:charSpace="2047"/>
        </w:sectPr>
      </w:pPr>
    </w:p>
    <w:p w14:paraId="01E87C5B" w14:textId="77777777" w:rsidR="00F41E11" w:rsidRPr="00C43FE4" w:rsidRDefault="00F41E11" w:rsidP="00F41E1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43FE4">
        <w:rPr>
          <w:rFonts w:ascii="Arial" w:hAnsi="Arial" w:cs="Arial"/>
          <w:b/>
          <w:bCs/>
          <w:sz w:val="22"/>
          <w:szCs w:val="22"/>
        </w:rPr>
        <w:lastRenderedPageBreak/>
        <w:t>Supplementary Figure 1:</w:t>
      </w:r>
      <w:r w:rsidRPr="00C43FE4">
        <w:rPr>
          <w:rFonts w:ascii="Arial" w:hAnsi="Arial" w:cs="Arial"/>
          <w:sz w:val="22"/>
          <w:szCs w:val="22"/>
        </w:rPr>
        <w:t xml:space="preserve">  Diagnostic accuracy of biliary tree volume to stratify between patients with benign or malignant biliary obstructions. The accuracy of biliary tree volume (red line) (AUC=0.821) and biliary tree volume cut-off of ≥ 25 mL (AUC=0.776) are comparable to those of experienced radiologists (AUC ranged from 0.838 to 0.923) (p=0.223).</w:t>
      </w:r>
    </w:p>
    <w:p w14:paraId="4EF75DE3" w14:textId="77777777" w:rsidR="00F41E11" w:rsidRPr="00C43FE4" w:rsidRDefault="00F41E11" w:rsidP="00F41E11">
      <w:pPr>
        <w:spacing w:line="360" w:lineRule="auto"/>
        <w:rPr>
          <w:rFonts w:ascii="Arial" w:hAnsi="Arial" w:cs="Arial"/>
          <w:sz w:val="22"/>
          <w:szCs w:val="22"/>
        </w:rPr>
      </w:pPr>
    </w:p>
    <w:p w14:paraId="02D9BB77" w14:textId="77777777" w:rsidR="00F41E11" w:rsidRPr="00C43FE4" w:rsidRDefault="00F41E11" w:rsidP="00F41E11"/>
    <w:p w14:paraId="75F98138" w14:textId="77777777" w:rsidR="00F41E11" w:rsidRDefault="00F41E11" w:rsidP="00F41E11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1"/>
          <w:szCs w:val="21"/>
        </w:rPr>
      </w:pPr>
      <w:r w:rsidRPr="00C43FE4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560F3C42" wp14:editId="218790A3">
            <wp:extent cx="5496448" cy="5386884"/>
            <wp:effectExtent l="0" t="0" r="3175" b="0"/>
            <wp:docPr id="1107411579" name="Picture 2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411579" name="Picture 2" descr="A graph of a function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527" cy="5401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1"/>
          <w:szCs w:val="21"/>
        </w:rPr>
        <w:t xml:space="preserve"> </w:t>
      </w:r>
    </w:p>
    <w:p w14:paraId="7FDF3C00" w14:textId="77777777" w:rsidR="00F41E11" w:rsidRDefault="00F41E11" w:rsidP="00F41E11">
      <w:pPr>
        <w:spacing w:line="360" w:lineRule="auto"/>
        <w:rPr>
          <w:rFonts w:ascii="Arial" w:hAnsi="Arial" w:cs="Arial"/>
          <w:sz w:val="21"/>
          <w:szCs w:val="21"/>
        </w:rPr>
      </w:pPr>
    </w:p>
    <w:p w14:paraId="320DCA1B" w14:textId="77777777" w:rsidR="00F41E11" w:rsidRPr="00B548DF" w:rsidRDefault="00F41E11" w:rsidP="00F41E11">
      <w:pPr>
        <w:pStyle w:val="paragraph"/>
        <w:spacing w:line="360" w:lineRule="auto"/>
        <w:jc w:val="both"/>
        <w:textAlignment w:val="baseline"/>
      </w:pPr>
    </w:p>
    <w:p w14:paraId="2C372C00" w14:textId="77777777" w:rsidR="00C727B3" w:rsidRDefault="00C727B3"/>
    <w:sectPr w:rsidR="00C727B3" w:rsidSect="00F41E11">
      <w:headerReference w:type="default" r:id="rId5"/>
      <w:footerReference w:type="default" r:id="rId6"/>
      <w:pgSz w:w="11900" w:h="16840"/>
      <w:pgMar w:top="1440" w:right="1440" w:bottom="1440" w:left="1440" w:header="1134" w:footer="1140" w:gutter="0"/>
      <w:cols w:space="720"/>
      <w:formProt w:val="0"/>
      <w:docGrid w:linePitch="326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E1B722" w14:textId="77777777" w:rsidR="00F41E11" w:rsidRDefault="00F41E11">
    <w:pPr>
      <w:pStyle w:val="LO-Normal"/>
      <w:jc w:val="center"/>
      <w:rPr>
        <w:rFonts w:ascii="Helvetica" w:hAnsi="Helvetica" w:cs="Helvetica"/>
        <w:sz w:val="24"/>
        <w:szCs w:val="24"/>
      </w:rPr>
    </w:pPr>
    <w:r>
      <w:rPr>
        <w:rFonts w:ascii="Helvetica" w:hAnsi="Helvetica" w:cs="Helvetica"/>
        <w:sz w:val="24"/>
        <w:szCs w:val="24"/>
      </w:rPr>
      <w:fldChar w:fldCharType="begin"/>
    </w:r>
    <w:r>
      <w:rPr>
        <w:rFonts w:ascii="Helvetica" w:hAnsi="Helvetica" w:cs="Helvetica"/>
        <w:sz w:val="24"/>
        <w:szCs w:val="24"/>
      </w:rPr>
      <w:instrText>PAGE</w:instrText>
    </w:r>
    <w:r>
      <w:rPr>
        <w:rFonts w:ascii="Helvetica" w:hAnsi="Helvetica" w:cs="Helvetica"/>
        <w:sz w:val="24"/>
        <w:szCs w:val="24"/>
      </w:rPr>
      <w:fldChar w:fldCharType="separate"/>
    </w:r>
    <w:r>
      <w:rPr>
        <w:rFonts w:ascii="Helvetica" w:hAnsi="Helvetica" w:cs="Helvetica"/>
        <w:noProof/>
        <w:sz w:val="24"/>
        <w:szCs w:val="24"/>
      </w:rPr>
      <w:t>20</w:t>
    </w:r>
    <w:r>
      <w:rPr>
        <w:rFonts w:ascii="Helvetica" w:hAnsi="Helvetica" w:cs="Helvetica"/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C47CD4" w14:textId="77777777" w:rsidR="00F41E11" w:rsidRDefault="00F41E11">
    <w:pPr>
      <w:pStyle w:val="LO-Normal"/>
      <w:rPr>
        <w:rFonts w:cs="Calibri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11"/>
    <w:rsid w:val="00474B74"/>
    <w:rsid w:val="00530030"/>
    <w:rsid w:val="00C52B3F"/>
    <w:rsid w:val="00C727B3"/>
    <w:rsid w:val="00C90EFE"/>
    <w:rsid w:val="00F4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23839"/>
  <w15:chartTrackingRefBased/>
  <w15:docId w15:val="{797AE58F-3B13-B048-9B7C-2B6D5ED51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E1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E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E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E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E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E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E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E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E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E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E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E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E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E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E11"/>
    <w:rPr>
      <w:b/>
      <w:bCs/>
      <w:smallCaps/>
      <w:color w:val="0F4761" w:themeColor="accent1" w:themeShade="BF"/>
      <w:spacing w:val="5"/>
    </w:rPr>
  </w:style>
  <w:style w:type="paragraph" w:customStyle="1" w:styleId="LO-Normal">
    <w:name w:val="LO-Normal"/>
    <w:link w:val="LO-NormalChar"/>
    <w:qFormat/>
    <w:rsid w:val="00F41E11"/>
    <w:pPr>
      <w:widowControl w:val="0"/>
      <w:autoSpaceDE w:val="0"/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 w:bidi="en-US"/>
      <w14:ligatures w14:val="none"/>
    </w:rPr>
  </w:style>
  <w:style w:type="paragraph" w:customStyle="1" w:styleId="paragraph">
    <w:name w:val="paragraph"/>
    <w:basedOn w:val="Normal"/>
    <w:rsid w:val="00F41E1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41E11"/>
  </w:style>
  <w:style w:type="character" w:customStyle="1" w:styleId="eop">
    <w:name w:val="eop"/>
    <w:basedOn w:val="DefaultParagraphFont"/>
    <w:rsid w:val="00F41E11"/>
  </w:style>
  <w:style w:type="character" w:customStyle="1" w:styleId="LO-NormalChar">
    <w:name w:val="LO-Normal Char"/>
    <w:basedOn w:val="DefaultParagraphFont"/>
    <w:link w:val="LO-Normal"/>
    <w:rsid w:val="00F41E11"/>
    <w:rPr>
      <w:rFonts w:ascii="Calibri" w:eastAsia="Calibri" w:hAnsi="Calibri" w:cs="Times New Roman"/>
      <w:kern w:val="0"/>
      <w:sz w:val="20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c5b8af1d-507a-4277-9572-f001ad897483}" enabled="1" method="Standard" siteId="{6822d9f7-1743-4b0c-b0f3-47a10fc701d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umbayawonda</dc:creator>
  <cp:keywords/>
  <dc:description/>
  <cp:lastModifiedBy>Elizabeth Shumbayawonda</cp:lastModifiedBy>
  <cp:revision>1</cp:revision>
  <dcterms:created xsi:type="dcterms:W3CDTF">2025-02-13T10:26:00Z</dcterms:created>
  <dcterms:modified xsi:type="dcterms:W3CDTF">2025-02-13T10:27:00Z</dcterms:modified>
</cp:coreProperties>
</file>